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82AE7" w14:textId="77777777" w:rsidR="00CE522A" w:rsidRPr="00A610A1" w:rsidRDefault="00CE522A" w:rsidP="00CE522A">
      <w:pPr>
        <w:pStyle w:val="Heading1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SUPPLEMENTAL MATERIALS</w:t>
      </w:r>
    </w:p>
    <w:p w14:paraId="29A2C872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</w:p>
    <w:p w14:paraId="64F07FCC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1: Proportion of the UK population not meeting the EAR for calcium</w:t>
      </w:r>
    </w:p>
    <w:p w14:paraId="7963B2C3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1D73EFE6" wp14:editId="03C71BB5">
            <wp:extent cx="5943600" cy="2855741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06"/>
                    <a:stretch/>
                  </pic:blipFill>
                  <pic:spPr bwMode="auto">
                    <a:xfrm>
                      <a:off x="0" y="0"/>
                      <a:ext cx="5943600" cy="2855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DD423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2: Proportion of the UK population not meeting the LRNI for iodine</w:t>
      </w:r>
    </w:p>
    <w:p w14:paraId="734FE867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087E975E" wp14:editId="7B81B5DB">
            <wp:extent cx="5943600" cy="2890911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00"/>
                    <a:stretch/>
                  </pic:blipFill>
                  <pic:spPr bwMode="auto">
                    <a:xfrm>
                      <a:off x="0" y="0"/>
                      <a:ext cx="5943600" cy="289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939F45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3: Proportion of the UK population not meeting the EAR for magnesium</w:t>
      </w:r>
    </w:p>
    <w:p w14:paraId="4951F601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3A2A820D" wp14:editId="0BCC115B">
            <wp:extent cx="5943600" cy="29049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98"/>
                    <a:stretch/>
                  </pic:blipFill>
                  <pic:spPr bwMode="auto">
                    <a:xfrm>
                      <a:off x="0" y="0"/>
                      <a:ext cx="5943600" cy="2904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75954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4: Proportion of the UK population not meeting the LRNI for potassium</w:t>
      </w:r>
    </w:p>
    <w:p w14:paraId="7A0AEAF7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2EC2815D" wp14:editId="76E99430">
            <wp:extent cx="5943600" cy="2869809"/>
            <wp:effectExtent l="0" t="0" r="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04"/>
                    <a:stretch/>
                  </pic:blipFill>
                  <pic:spPr bwMode="auto">
                    <a:xfrm>
                      <a:off x="0" y="0"/>
                      <a:ext cx="5943600" cy="286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504D0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5: Proportion of the UK population not meeting the EAR for iron</w:t>
      </w:r>
    </w:p>
    <w:p w14:paraId="5FF6556F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79E6F99C" wp14:editId="2D02BF66">
            <wp:extent cx="5943600" cy="2855742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06"/>
                    <a:stretch/>
                  </pic:blipFill>
                  <pic:spPr bwMode="auto">
                    <a:xfrm>
                      <a:off x="0" y="0"/>
                      <a:ext cx="5943600" cy="285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8742C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6: Proportion of the UK population not meeting the LRNI for selenium</w:t>
      </w:r>
    </w:p>
    <w:p w14:paraId="78CD5E39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5D756AEB" wp14:editId="7C93A26B">
            <wp:extent cx="5943600" cy="2869809"/>
            <wp:effectExtent l="0" t="0" r="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04"/>
                    <a:stretch/>
                  </pic:blipFill>
                  <pic:spPr bwMode="auto">
                    <a:xfrm>
                      <a:off x="0" y="0"/>
                      <a:ext cx="5943600" cy="286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4B148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7: Proportion of the UK population not meeting the EAR for zinc</w:t>
      </w:r>
    </w:p>
    <w:p w14:paraId="3E320BAC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46CAD609" wp14:editId="6E81F826">
            <wp:extent cx="5943600" cy="287684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03"/>
                    <a:stretch/>
                  </pic:blipFill>
                  <pic:spPr bwMode="auto">
                    <a:xfrm>
                      <a:off x="0" y="0"/>
                      <a:ext cx="5943600" cy="287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68A58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8: Proportion of the UK population not meeting the EAR for vitamin A</w:t>
      </w:r>
    </w:p>
    <w:p w14:paraId="2D262909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0B19C4B1" wp14:editId="769B6994">
            <wp:extent cx="5943600" cy="282057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312"/>
                    <a:stretch/>
                  </pic:blipFill>
                  <pic:spPr bwMode="auto">
                    <a:xfrm>
                      <a:off x="0" y="0"/>
                      <a:ext cx="5943600" cy="282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11AA8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9: Proportion of the UK population not meeting the EAR for riboflavin</w:t>
      </w:r>
    </w:p>
    <w:p w14:paraId="41687772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432E4435" wp14:editId="60FB7F64">
            <wp:extent cx="5943600" cy="2855742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06"/>
                    <a:stretch/>
                  </pic:blipFill>
                  <pic:spPr bwMode="auto">
                    <a:xfrm>
                      <a:off x="0" y="0"/>
                      <a:ext cx="5943600" cy="285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B3724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10: Proportion of the UK population not meeting the EAR for vitamin B6</w:t>
      </w:r>
    </w:p>
    <w:p w14:paraId="2C3F3B0B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2B530CE0" wp14:editId="2C21B648">
            <wp:extent cx="5943600" cy="2855742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06"/>
                    <a:stretch/>
                  </pic:blipFill>
                  <pic:spPr bwMode="auto">
                    <a:xfrm>
                      <a:off x="0" y="0"/>
                      <a:ext cx="5943600" cy="285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10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0C8DC1B" w14:textId="77777777" w:rsidR="00CE522A" w:rsidRPr="00A610A1" w:rsidRDefault="00CE522A" w:rsidP="00CE522A">
      <w:pPr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A610A1">
        <w:rPr>
          <w:rFonts w:ascii="Times New Roman" w:hAnsi="Times New Roman" w:cs="Times New Roman"/>
          <w:sz w:val="24"/>
          <w:szCs w:val="24"/>
        </w:rPr>
        <w:br w:type="page"/>
      </w:r>
    </w:p>
    <w:p w14:paraId="04B0B9C0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11: Proportion of the UK population not meeting the EAR for folate</w:t>
      </w:r>
    </w:p>
    <w:p w14:paraId="0AD2A83C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245AB7E2" wp14:editId="474D16C4">
            <wp:extent cx="5942668" cy="2834640"/>
            <wp:effectExtent l="0" t="0" r="127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97"/>
                    <a:stretch/>
                  </pic:blipFill>
                  <pic:spPr bwMode="auto">
                    <a:xfrm>
                      <a:off x="0" y="0"/>
                      <a:ext cx="5943600" cy="283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CC316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t>Figure S12: Proportion of the UK population not meeting the EAR for vitamin C</w:t>
      </w:r>
    </w:p>
    <w:p w14:paraId="0925132A" w14:textId="77777777" w:rsidR="00CE522A" w:rsidRPr="00A610A1" w:rsidRDefault="00CE522A" w:rsidP="00CE522A">
      <w:pPr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736F49D9" wp14:editId="0F70F236">
            <wp:extent cx="5943600" cy="287684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03"/>
                    <a:stretch/>
                  </pic:blipFill>
                  <pic:spPr bwMode="auto">
                    <a:xfrm>
                      <a:off x="0" y="0"/>
                      <a:ext cx="5943600" cy="287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10A1">
        <w:rPr>
          <w:rFonts w:ascii="Times New Roman" w:hAnsi="Times New Roman" w:cs="Times New Roman"/>
          <w:sz w:val="24"/>
          <w:szCs w:val="24"/>
        </w:rPr>
        <w:t xml:space="preserve"> </w:t>
      </w:r>
      <w:r w:rsidRPr="00A610A1">
        <w:rPr>
          <w:rFonts w:ascii="Times New Roman" w:hAnsi="Times New Roman" w:cs="Times New Roman"/>
          <w:sz w:val="24"/>
          <w:szCs w:val="24"/>
        </w:rPr>
        <w:br w:type="page"/>
      </w:r>
    </w:p>
    <w:p w14:paraId="6E5CE282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13: Proportion of the UK population not meeting the RNI for vitamin D</w:t>
      </w:r>
    </w:p>
    <w:p w14:paraId="7C6A9487" w14:textId="77777777" w:rsidR="00CE522A" w:rsidRPr="00A610A1" w:rsidRDefault="00CE522A" w:rsidP="00CE522A">
      <w:pPr>
        <w:rPr>
          <w:rFonts w:ascii="Times New Roman" w:hAnsi="Times New Roman" w:cs="Times New Roman"/>
          <w:sz w:val="24"/>
          <w:szCs w:val="24"/>
        </w:rPr>
      </w:pPr>
      <w:r w:rsidRPr="00A610A1">
        <w:rPr>
          <w:rFonts w:ascii="Times New Roman" w:hAnsi="Times New Roman" w:cs="Times New Roman"/>
          <w:noProof/>
          <w:sz w:val="24"/>
          <w:szCs w:val="24"/>
          <w:lang w:val="en-IE" w:eastAsia="en-IE"/>
        </w:rPr>
        <w:drawing>
          <wp:inline distT="0" distB="0" distL="0" distR="0" wp14:anchorId="7B08B623" wp14:editId="18406995">
            <wp:extent cx="5943600" cy="2869809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04"/>
                    <a:stretch/>
                  </pic:blipFill>
                  <pic:spPr bwMode="auto">
                    <a:xfrm>
                      <a:off x="0" y="0"/>
                      <a:ext cx="5943600" cy="286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0F043" w14:textId="77777777" w:rsidR="00CE522A" w:rsidRPr="00A610A1" w:rsidRDefault="00CE522A" w:rsidP="00CE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9DFF80" w14:textId="77777777" w:rsidR="00CE522A" w:rsidRDefault="00CE522A" w:rsidP="00CE522A">
      <w:pPr>
        <w:rPr>
          <w:ins w:id="0" w:author="Julia Bird" w:date="2022-05-12T11:49:00Z"/>
          <w:rFonts w:ascii="Times New Roman" w:hAnsi="Times New Roman" w:cs="Times New Roman"/>
          <w:color w:val="000000" w:themeColor="text1"/>
          <w:sz w:val="24"/>
          <w:szCs w:val="24"/>
        </w:rPr>
        <w:sectPr w:rsidR="00CE52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F9E14" w14:textId="77777777" w:rsidR="00CE522A" w:rsidRPr="00A610A1" w:rsidRDefault="00CE522A" w:rsidP="00CE522A">
      <w:pPr>
        <w:pStyle w:val="Heading2"/>
        <w:spacing w:before="0"/>
        <w:rPr>
          <w:rFonts w:ascii="Times New Roman" w:hAnsi="Times New Roman" w:cs="Times New Roman"/>
          <w:sz w:val="24"/>
          <w:szCs w:val="24"/>
          <w:lang w:val="en-GB"/>
        </w:rPr>
      </w:pPr>
      <w:r w:rsidRPr="00A610A1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1: Number and proportion of fortified food consumers and the type of fortified foods consumer per fortified micronutrient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670"/>
        <w:gridCol w:w="1019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18"/>
        <w:gridCol w:w="939"/>
        <w:gridCol w:w="810"/>
      </w:tblGrid>
      <w:tr w:rsidR="00CE522A" w:rsidRPr="009619E9" w14:paraId="39DEA009" w14:textId="77777777" w:rsidTr="00B85301">
        <w:trPr>
          <w:trHeight w:val="283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40312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AB188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Undefine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D9186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8A497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C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3215F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82024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B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9ED55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B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6BFA4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iaci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6E013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B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1591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B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33DDD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B1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D1443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t 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32A8A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Folic aci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7DE59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Calcium</w:t>
            </w:r>
          </w:p>
        </w:tc>
      </w:tr>
      <w:tr w:rsidR="00CE522A" w:rsidRPr="009619E9" w14:paraId="01F3FCF9" w14:textId="77777777" w:rsidTr="00B85301">
        <w:trPr>
          <w:trHeight w:val="283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AE579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(</w:t>
            </w:r>
            <w:r w:rsidRPr="009619E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oportion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Pr="009619E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of fortified food consumer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63A316" w14:textId="77777777" w:rsidR="00CE522A" w:rsidRPr="009619E9" w:rsidRDefault="00CE522A" w:rsidP="00CE52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42</w:t>
            </w:r>
          </w:p>
          <w:p w14:paraId="04744B4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(4.2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79874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531 (21.5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48E6B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332 (9.7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C7246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651 (57.7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CBCF1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571 (54.7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D593F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645 (57.3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9AD51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709 (59.6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EE643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554 (18.8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888CE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538 (54.5%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91F60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506 (55.9%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980CEF" w14:textId="77777777" w:rsidR="00CE522A" w:rsidRPr="009619E9" w:rsidRDefault="00CE522A" w:rsidP="00CE52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75</w:t>
            </w:r>
          </w:p>
          <w:p w14:paraId="1435209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(3.4%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300CC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1,713 (61.0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66486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377 (11.9%)</w:t>
            </w:r>
          </w:p>
        </w:tc>
      </w:tr>
      <w:tr w:rsidR="00CE522A" w:rsidRPr="009619E9" w14:paraId="660EC172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3C8B5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Biscuit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BB3D6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2EDE3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0EC33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64338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19A95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83677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263FC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69FB4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D8C26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A6E8C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3DABD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F6D0E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2CB9917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1919C9F7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20213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Brown, </w:t>
            </w:r>
            <w:proofErr w:type="gramStart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granary</w:t>
            </w:r>
            <w:proofErr w:type="gramEnd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 and wheat-germ bre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A7C71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8CFA4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6AF9B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FAE5F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54A0D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AC860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9F379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23EB9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124DB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3B0B2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27326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C485F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7D53F63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CE522A" w:rsidRPr="009619E9" w14:paraId="5625F195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65D9E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Buns, cakes pastries &amp; fruit pi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645BB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1F403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EE60E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096F1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F7AB6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779DC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EBE14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2F78A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3385A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9BA80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8A8D4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5BC4F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5AA063E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CE522A" w:rsidRPr="009619E9" w14:paraId="5F48F632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B1B85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Chee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F9F24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D0F76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B0AB5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AA494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C906E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19852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15474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5D995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D13B5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DE0EB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E725F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A9853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2468B08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56037D28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19BD2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Chocolate confectioner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7929C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437C4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0354E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DC389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73043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74ACD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1749D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78642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A6AB4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05490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CED4D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C8841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5480387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1D57E101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E5436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Commercial </w:t>
            </w:r>
            <w:proofErr w:type="gramStart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toddlers</w:t>
            </w:r>
            <w:proofErr w:type="gramEnd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 foods and drink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5747B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662E8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132FE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229D3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F64C9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E49E6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9EEBE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CCE61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A4E7A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5730C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F7371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09E77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1F01A65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6C8A3949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5FA51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Fruit juic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4CAF3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EA4DE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BBAC5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CECD5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A8264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D1109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763D6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1F973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F9660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CD2D0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46699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4DE1A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73D5CF9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54EC30AB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C4868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High fibre breakfast cereal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6AB1C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320D7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3C15C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1B606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4F5B9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7889F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519CB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F66DC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DF305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4E051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25555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4891C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0C38C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19BB2815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13F74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Low fat spre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02FD0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B17D8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2AC18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4E0A3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EABB1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185CC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AB84E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16402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A7CE6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A6A5D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34906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93B57A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A5D3C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CE522A" w:rsidRPr="009619E9" w14:paraId="099C5AF0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FD617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Miscellaneo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9179D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FBCB8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BBCA2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46BE9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0A75D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57311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03087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6961A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D5018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A7EC5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23634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A5980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C6259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523F3716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59573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Other breakfast cereal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72E0D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299E5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ABFC1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F3F18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86823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3E699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6504F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7C108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930FF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D8707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604B9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41CEE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AC54D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1728863A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311A5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Other milk and crea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CB484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A198A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69061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1C9E7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F9095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E7FF9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45D5B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24C9B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5B2B1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91521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065D4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350D0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4109F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CE522A" w:rsidRPr="009619E9" w14:paraId="268CBEFE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B220B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Pasta, </w:t>
            </w:r>
            <w:proofErr w:type="gramStart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rice</w:t>
            </w:r>
            <w:proofErr w:type="gramEnd"/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 xml:space="preserve"> and other cereals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9D9E17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C6A622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E02EA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6AC7B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7D55E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56752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0DA713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36A02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AAC91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F157C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C1B174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C19D8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C4736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CE522A" w:rsidRPr="009619E9" w14:paraId="7DD86473" w14:textId="77777777" w:rsidTr="00B85301">
        <w:trPr>
          <w:trHeight w:val="283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87D811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color w:val="000000"/>
                <w:szCs w:val="20"/>
              </w:rPr>
              <w:t>Reduced fat sprea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78A3B8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2DB5B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A20E9E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17A00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625A0C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2558B9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C98D4B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3E5926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EEFE05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93B8FD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2CC46F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78C033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19E9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E723140" w14:textId="77777777" w:rsidR="00CE522A" w:rsidRPr="009619E9" w:rsidRDefault="00CE522A" w:rsidP="00CE52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14:paraId="719287E2" w14:textId="77777777" w:rsidR="00CE522A" w:rsidRPr="00A610A1" w:rsidRDefault="00CE522A" w:rsidP="00CE5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411A84" w14:textId="77777777" w:rsidR="00713565" w:rsidRPr="00CE522A" w:rsidRDefault="00CE522A" w:rsidP="00CE522A"/>
    <w:sectPr w:rsidR="00713565" w:rsidRPr="00CE522A" w:rsidSect="00C44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DB85" w14:textId="77777777" w:rsidR="00CE522A" w:rsidRDefault="00CE522A" w:rsidP="00CE522A">
      <w:pPr>
        <w:spacing w:after="0" w:line="240" w:lineRule="auto"/>
      </w:pPr>
      <w:r>
        <w:separator/>
      </w:r>
    </w:p>
  </w:endnote>
  <w:endnote w:type="continuationSeparator" w:id="0">
    <w:p w14:paraId="4E6E61A1" w14:textId="77777777" w:rsidR="00CE522A" w:rsidRDefault="00CE522A" w:rsidP="00CE5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ira Sans">
    <w:panose1 w:val="020B0503050000020004"/>
    <w:charset w:val="00"/>
    <w:family w:val="swiss"/>
    <w:notTrueType/>
    <w:pitch w:val="variable"/>
    <w:sig w:usb0="600002FF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71C02" w14:textId="77777777" w:rsidR="00CE522A" w:rsidRDefault="00CE522A" w:rsidP="00CE522A">
      <w:pPr>
        <w:spacing w:after="0" w:line="240" w:lineRule="auto"/>
      </w:pPr>
      <w:r>
        <w:separator/>
      </w:r>
    </w:p>
  </w:footnote>
  <w:footnote w:type="continuationSeparator" w:id="0">
    <w:p w14:paraId="115D211E" w14:textId="77777777" w:rsidR="00CE522A" w:rsidRDefault="00CE522A" w:rsidP="00CE522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Bird">
    <w15:presenceInfo w15:providerId="Windows Live" w15:userId="3e52f3c1f21a3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2A"/>
    <w:rsid w:val="001B71F7"/>
    <w:rsid w:val="00502D53"/>
    <w:rsid w:val="00594E9B"/>
    <w:rsid w:val="00B7636B"/>
    <w:rsid w:val="00BD4700"/>
    <w:rsid w:val="00CE522A"/>
    <w:rsid w:val="00F16162"/>
    <w:rsid w:val="00FC2044"/>
    <w:rsid w:val="00FC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62345"/>
  <w15:chartTrackingRefBased/>
  <w15:docId w15:val="{5300B8CF-CF0B-49AD-8288-17D6704E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700"/>
    <w:rPr>
      <w:rFonts w:ascii="Fira Sans" w:hAnsi="Fira Sans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22A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22A"/>
    <w:pPr>
      <w:keepNext/>
      <w:keepLines/>
      <w:spacing w:before="2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2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52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, Maaike</dc:creator>
  <cp:keywords/>
  <dc:description/>
  <cp:lastModifiedBy>Bruins, Maaike</cp:lastModifiedBy>
  <cp:revision>1</cp:revision>
  <dcterms:created xsi:type="dcterms:W3CDTF">2022-05-25T10:42:00Z</dcterms:created>
  <dcterms:modified xsi:type="dcterms:W3CDTF">2022-05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2-05-25T10:42:17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65c5326f-135d-467b-9bdc-77a86b8f5e9d</vt:lpwstr>
  </property>
  <property fmtid="{D5CDD505-2E9C-101B-9397-08002B2CF9AE}" pid="8" name="MSIP_Label_2ff753fd-faf2-4608-9b59-553f003adcdf_ContentBits">
    <vt:lpwstr>0</vt:lpwstr>
  </property>
</Properties>
</file>